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F96DA3" w14:textId="0DC4ADD7" w:rsidR="003A57DC" w:rsidRDefault="003A57DC" w:rsidP="00F771FE">
      <w:pPr>
        <w:jc w:val="both"/>
        <w:rPr>
          <w:b/>
        </w:rPr>
      </w:pPr>
    </w:p>
    <w:p w14:paraId="7D97A1D1" w14:textId="4981FB57" w:rsidR="003C7559" w:rsidRDefault="00AC62A3" w:rsidP="00F771FE">
      <w:pPr>
        <w:jc w:val="both"/>
        <w:rPr>
          <w:b/>
        </w:rPr>
      </w:pPr>
      <w:r>
        <w:rPr>
          <w:b/>
        </w:rPr>
        <w:t>Table S1. LCMS quantification of antimycin production</w:t>
      </w:r>
    </w:p>
    <w:p w14:paraId="1A9408B5" w14:textId="77777777" w:rsidR="00FD3AAD" w:rsidRDefault="00FD3AAD" w:rsidP="00F771FE">
      <w:pPr>
        <w:jc w:val="both"/>
        <w:rPr>
          <w:b/>
        </w:rPr>
      </w:pPr>
    </w:p>
    <w:tbl>
      <w:tblPr>
        <w:tblW w:w="9632" w:type="dxa"/>
        <w:tblLook w:val="04A0" w:firstRow="1" w:lastRow="0" w:firstColumn="1" w:lastColumn="0" w:noHBand="0" w:noVBand="1"/>
      </w:tblPr>
      <w:tblGrid>
        <w:gridCol w:w="3261"/>
        <w:gridCol w:w="1341"/>
        <w:gridCol w:w="1304"/>
        <w:gridCol w:w="1304"/>
        <w:gridCol w:w="1211"/>
        <w:gridCol w:w="1211"/>
      </w:tblGrid>
      <w:tr w:rsidR="00AC62A3" w:rsidRPr="00AC62A3" w14:paraId="09CA050D" w14:textId="77777777" w:rsidTr="00C13A8D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C553" w14:textId="77777777" w:rsidR="00AC62A3" w:rsidRPr="00AC62A3" w:rsidRDefault="00AC62A3">
            <w:pPr>
              <w:rPr>
                <w:sz w:val="20"/>
                <w:szCs w:val="20"/>
              </w:rPr>
            </w:pPr>
          </w:p>
        </w:tc>
        <w:tc>
          <w:tcPr>
            <w:tcW w:w="39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AC9D" w14:textId="46511D59" w:rsidR="00AC62A3" w:rsidRPr="00AC62A3" w:rsidRDefault="00AC62A3" w:rsidP="00FD3AA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62A3">
              <w:rPr>
                <w:b/>
                <w:bCs/>
                <w:color w:val="000000"/>
                <w:sz w:val="20"/>
                <w:szCs w:val="20"/>
              </w:rPr>
              <w:t>Total antimycin peak area</w:t>
            </w:r>
            <w:r w:rsidR="003743E1">
              <w:rPr>
                <w:b/>
                <w:bCs/>
                <w:color w:val="000000"/>
                <w:sz w:val="20"/>
                <w:szCs w:val="20"/>
              </w:rPr>
              <w:t xml:space="preserve"> (arbitrary units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8C400" w14:textId="77777777" w:rsidR="00AC62A3" w:rsidRPr="00AC62A3" w:rsidRDefault="00AC62A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3F9FB" w14:textId="77777777" w:rsidR="00AC62A3" w:rsidRPr="00AC62A3" w:rsidRDefault="00AC62A3">
            <w:pPr>
              <w:rPr>
                <w:sz w:val="20"/>
                <w:szCs w:val="20"/>
              </w:rPr>
            </w:pPr>
          </w:p>
        </w:tc>
      </w:tr>
      <w:tr w:rsidR="00AC62A3" w:rsidRPr="00AC62A3" w14:paraId="59DEC05E" w14:textId="77777777" w:rsidTr="00C13A8D">
        <w:trPr>
          <w:trHeight w:val="34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88BC" w14:textId="77777777" w:rsidR="00AC62A3" w:rsidRPr="00AC62A3" w:rsidRDefault="00AC62A3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C62A3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 S. </w:t>
            </w:r>
            <w:proofErr w:type="spellStart"/>
            <w:r w:rsidRPr="00AC62A3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lbus</w:t>
            </w:r>
            <w:proofErr w:type="spellEnd"/>
            <w:r w:rsidRPr="00AC62A3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S4 strain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52F0" w14:textId="77777777" w:rsidR="00AC62A3" w:rsidRPr="00AC62A3" w:rsidRDefault="00AC62A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62A3">
              <w:rPr>
                <w:b/>
                <w:bCs/>
                <w:color w:val="000000"/>
                <w:sz w:val="20"/>
                <w:szCs w:val="20"/>
                <w:lang w:val="en-US"/>
              </w:rPr>
              <w:t>Replicate 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9555" w14:textId="77777777" w:rsidR="00AC62A3" w:rsidRPr="00AC62A3" w:rsidRDefault="00AC62A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62A3">
              <w:rPr>
                <w:b/>
                <w:bCs/>
                <w:color w:val="000000"/>
                <w:sz w:val="20"/>
                <w:szCs w:val="20"/>
                <w:lang w:val="en-US"/>
              </w:rPr>
              <w:t>Replicate 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B70C" w14:textId="77777777" w:rsidR="00AC62A3" w:rsidRPr="00AC62A3" w:rsidRDefault="00AC62A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62A3">
              <w:rPr>
                <w:b/>
                <w:bCs/>
                <w:color w:val="000000"/>
                <w:sz w:val="20"/>
                <w:szCs w:val="20"/>
                <w:lang w:val="en-US"/>
              </w:rPr>
              <w:t>Replicate 3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00AE" w14:textId="77777777" w:rsidR="00AC62A3" w:rsidRPr="00AC62A3" w:rsidRDefault="00AC62A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62A3">
              <w:rPr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EB53" w14:textId="3A564F9B" w:rsidR="00AC62A3" w:rsidRPr="00AC62A3" w:rsidRDefault="00AC62A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62A3">
              <w:rPr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="00FC0277">
              <w:rPr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="00A6550B">
              <w:rPr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AC62A3" w:rsidRPr="00AC62A3" w14:paraId="1289EC68" w14:textId="77777777" w:rsidTr="00C13A8D">
        <w:trPr>
          <w:trHeight w:val="34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C1AB" w14:textId="77777777" w:rsidR="00AC62A3" w:rsidRPr="00AC62A3" w:rsidRDefault="00AC62A3">
            <w:pPr>
              <w:rPr>
                <w:color w:val="000000"/>
                <w:sz w:val="20"/>
                <w:szCs w:val="20"/>
              </w:rPr>
            </w:pPr>
            <w:r w:rsidRPr="00AC62A3">
              <w:rPr>
                <w:bCs/>
                <w:color w:val="000000"/>
                <w:sz w:val="20"/>
                <w:szCs w:val="20"/>
                <w:lang w:val="en-US"/>
              </w:rPr>
              <w:t>Parental (∆</w:t>
            </w:r>
            <w:proofErr w:type="spellStart"/>
            <w:r w:rsidRPr="00AC62A3">
              <w:rPr>
                <w:bCs/>
                <w:color w:val="000000"/>
                <w:sz w:val="20"/>
                <w:szCs w:val="20"/>
                <w:lang w:val="en-US"/>
              </w:rPr>
              <w:t>antall</w:t>
            </w:r>
            <w:proofErr w:type="spellEnd"/>
            <w:r w:rsidRPr="00AC62A3">
              <w:rPr>
                <w:bCs/>
                <w:color w:val="000000"/>
                <w:sz w:val="20"/>
                <w:szCs w:val="20"/>
                <w:lang w:val="en-US"/>
              </w:rPr>
              <w:t>)</w:t>
            </w:r>
            <w:r w:rsidRPr="00AC62A3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62A3">
              <w:rPr>
                <w:i/>
                <w:iCs/>
                <w:color w:val="000000"/>
                <w:sz w:val="20"/>
                <w:szCs w:val="20"/>
                <w:lang w:val="en-US"/>
              </w:rPr>
              <w:t>attB</w:t>
            </w:r>
            <w:proofErr w:type="spellEnd"/>
            <w:r w:rsidRPr="00AC62A3">
              <w:rPr>
                <w:color w:val="000000"/>
                <w:sz w:val="20"/>
                <w:szCs w:val="20"/>
                <w:lang w:val="en-US"/>
              </w:rPr>
              <w:t xml:space="preserve"> ΦC31 cos213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B010" w14:textId="77777777" w:rsidR="00AC62A3" w:rsidRPr="00AC62A3" w:rsidRDefault="00AC62A3">
            <w:pPr>
              <w:jc w:val="center"/>
              <w:rPr>
                <w:color w:val="000000"/>
                <w:sz w:val="20"/>
                <w:szCs w:val="20"/>
              </w:rPr>
            </w:pPr>
            <w:r w:rsidRPr="00AC62A3">
              <w:rPr>
                <w:color w:val="000000"/>
                <w:sz w:val="20"/>
                <w:szCs w:val="20"/>
                <w:lang w:val="en-US"/>
              </w:rPr>
              <w:t>17.24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21B7" w14:textId="77777777" w:rsidR="00AC62A3" w:rsidRPr="00AC62A3" w:rsidRDefault="00AC62A3">
            <w:pPr>
              <w:jc w:val="center"/>
              <w:rPr>
                <w:color w:val="000000"/>
                <w:sz w:val="20"/>
                <w:szCs w:val="20"/>
              </w:rPr>
            </w:pPr>
            <w:r w:rsidRPr="00AC62A3">
              <w:rPr>
                <w:color w:val="000000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4366" w14:textId="77777777" w:rsidR="00AC62A3" w:rsidRPr="00AC62A3" w:rsidRDefault="00AC62A3">
            <w:pPr>
              <w:jc w:val="center"/>
              <w:rPr>
                <w:color w:val="000000"/>
                <w:sz w:val="20"/>
                <w:szCs w:val="20"/>
              </w:rPr>
            </w:pPr>
            <w:r w:rsidRPr="00AC62A3">
              <w:rPr>
                <w:color w:val="000000"/>
                <w:sz w:val="20"/>
                <w:szCs w:val="20"/>
                <w:lang w:val="en-US"/>
              </w:rPr>
              <w:t>17.24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5255" w14:textId="77777777" w:rsidR="00AC62A3" w:rsidRPr="00AC62A3" w:rsidRDefault="00AC62A3">
            <w:pPr>
              <w:jc w:val="center"/>
              <w:rPr>
                <w:color w:val="000000"/>
                <w:sz w:val="20"/>
                <w:szCs w:val="20"/>
              </w:rPr>
            </w:pPr>
            <w:r w:rsidRPr="00AC62A3">
              <w:rPr>
                <w:color w:val="000000"/>
                <w:sz w:val="20"/>
                <w:szCs w:val="20"/>
                <w:lang w:val="en-US"/>
              </w:rPr>
              <w:t>16.59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5C25" w14:textId="77777777" w:rsidR="00AC62A3" w:rsidRPr="00AC62A3" w:rsidRDefault="00AC62A3">
            <w:pPr>
              <w:jc w:val="center"/>
              <w:rPr>
                <w:color w:val="000000"/>
                <w:sz w:val="20"/>
                <w:szCs w:val="20"/>
              </w:rPr>
            </w:pPr>
            <w:r w:rsidRPr="00AC62A3">
              <w:rPr>
                <w:color w:val="000000"/>
                <w:sz w:val="20"/>
                <w:szCs w:val="20"/>
                <w:lang w:val="en-US"/>
              </w:rPr>
              <w:t>1.12</w:t>
            </w:r>
          </w:p>
        </w:tc>
      </w:tr>
      <w:tr w:rsidR="00AC62A3" w:rsidRPr="00AC62A3" w14:paraId="36FE167A" w14:textId="77777777" w:rsidTr="00C13A8D">
        <w:trPr>
          <w:trHeight w:val="34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1A03" w14:textId="77777777" w:rsidR="00AC62A3" w:rsidRPr="00AC62A3" w:rsidRDefault="00AC62A3">
            <w:pPr>
              <w:rPr>
                <w:color w:val="000000"/>
                <w:sz w:val="20"/>
                <w:szCs w:val="20"/>
              </w:rPr>
            </w:pPr>
            <w:r w:rsidRPr="00AC62A3">
              <w:rPr>
                <w:bCs/>
                <w:color w:val="000000"/>
                <w:sz w:val="20"/>
                <w:szCs w:val="20"/>
                <w:lang w:val="en-US"/>
              </w:rPr>
              <w:t>∆antall∆</w:t>
            </w:r>
            <w:r w:rsidRPr="00AC62A3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clpXclpP1clpP2 </w:t>
            </w:r>
            <w:proofErr w:type="spellStart"/>
            <w:r w:rsidRPr="00AC62A3">
              <w:rPr>
                <w:i/>
                <w:iCs/>
                <w:color w:val="000000"/>
                <w:sz w:val="20"/>
                <w:szCs w:val="20"/>
                <w:lang w:val="en-US"/>
              </w:rPr>
              <w:t>attB</w:t>
            </w:r>
            <w:proofErr w:type="spellEnd"/>
            <w:r w:rsidRPr="00AC62A3">
              <w:rPr>
                <w:color w:val="000000"/>
                <w:sz w:val="20"/>
                <w:szCs w:val="20"/>
                <w:lang w:val="en-US"/>
              </w:rPr>
              <w:t xml:space="preserve"> ΦC31 cos213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C2D4" w14:textId="77777777" w:rsidR="00AC62A3" w:rsidRPr="00AC62A3" w:rsidRDefault="00AC62A3">
            <w:pPr>
              <w:jc w:val="center"/>
              <w:rPr>
                <w:color w:val="000000"/>
                <w:sz w:val="20"/>
                <w:szCs w:val="20"/>
              </w:rPr>
            </w:pPr>
            <w:r w:rsidRPr="00AC62A3">
              <w:rPr>
                <w:color w:val="000000"/>
                <w:sz w:val="20"/>
                <w:szCs w:val="20"/>
                <w:lang w:val="en-US"/>
              </w:rPr>
              <w:t>18.7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FB68" w14:textId="77777777" w:rsidR="00AC62A3" w:rsidRPr="00AC62A3" w:rsidRDefault="00AC62A3">
            <w:pPr>
              <w:jc w:val="center"/>
              <w:rPr>
                <w:color w:val="000000"/>
                <w:sz w:val="20"/>
                <w:szCs w:val="20"/>
              </w:rPr>
            </w:pPr>
            <w:r w:rsidRPr="00AC62A3">
              <w:rPr>
                <w:color w:val="000000"/>
                <w:sz w:val="20"/>
                <w:szCs w:val="20"/>
                <w:lang w:val="en-US"/>
              </w:rPr>
              <w:t>13.1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AE0F" w14:textId="77777777" w:rsidR="00AC62A3" w:rsidRPr="00AC62A3" w:rsidRDefault="00AC62A3">
            <w:pPr>
              <w:jc w:val="center"/>
              <w:rPr>
                <w:color w:val="000000"/>
                <w:sz w:val="20"/>
                <w:szCs w:val="20"/>
              </w:rPr>
            </w:pPr>
            <w:r w:rsidRPr="00AC62A3">
              <w:rPr>
                <w:color w:val="000000"/>
                <w:sz w:val="20"/>
                <w:szCs w:val="20"/>
                <w:lang w:val="en-US"/>
              </w:rPr>
              <w:t>14.88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30CB" w14:textId="77777777" w:rsidR="00AC62A3" w:rsidRPr="00AC62A3" w:rsidRDefault="00AC62A3">
            <w:pPr>
              <w:jc w:val="center"/>
              <w:rPr>
                <w:color w:val="000000"/>
                <w:sz w:val="20"/>
                <w:szCs w:val="20"/>
              </w:rPr>
            </w:pPr>
            <w:r w:rsidRPr="00AC62A3">
              <w:rPr>
                <w:color w:val="000000"/>
                <w:sz w:val="20"/>
                <w:szCs w:val="20"/>
                <w:lang w:val="en-US"/>
              </w:rPr>
              <w:t>15.57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B031" w14:textId="77777777" w:rsidR="00AC62A3" w:rsidRPr="00AC62A3" w:rsidRDefault="00AC62A3">
            <w:pPr>
              <w:jc w:val="center"/>
              <w:rPr>
                <w:color w:val="000000"/>
                <w:sz w:val="20"/>
                <w:szCs w:val="20"/>
              </w:rPr>
            </w:pPr>
            <w:r w:rsidRPr="00AC62A3">
              <w:rPr>
                <w:color w:val="000000"/>
                <w:sz w:val="20"/>
                <w:szCs w:val="20"/>
                <w:lang w:val="en-US"/>
              </w:rPr>
              <w:t>2.86</w:t>
            </w:r>
          </w:p>
        </w:tc>
      </w:tr>
    </w:tbl>
    <w:p w14:paraId="17D9C600" w14:textId="2A9B5E31" w:rsidR="00101440" w:rsidRDefault="00A6550B" w:rsidP="0098327C">
      <w:r>
        <w:t>* S</w:t>
      </w:r>
      <w:r w:rsidR="00FC0277">
        <w:t>D</w:t>
      </w:r>
      <w:r>
        <w:t xml:space="preserve"> </w:t>
      </w:r>
      <w:r w:rsidR="00527730">
        <w:t xml:space="preserve">= </w:t>
      </w:r>
      <w:r>
        <w:t xml:space="preserve">Standard </w:t>
      </w:r>
      <w:r w:rsidR="00FC0277">
        <w:t>Deviation</w:t>
      </w:r>
      <w:bookmarkStart w:id="0" w:name="_GoBack"/>
      <w:bookmarkEnd w:id="0"/>
    </w:p>
    <w:sectPr w:rsidR="00101440" w:rsidSect="00C23F64">
      <w:pgSz w:w="11900" w:h="16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FB0BDC"/>
    <w:multiLevelType w:val="hybridMultilevel"/>
    <w:tmpl w:val="DB8C10D6"/>
    <w:lvl w:ilvl="0" w:tplc="52FA97F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98372F"/>
    <w:multiLevelType w:val="hybridMultilevel"/>
    <w:tmpl w:val="B9A2F016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DA3E5A"/>
    <w:multiLevelType w:val="hybridMultilevel"/>
    <w:tmpl w:val="A636DE86"/>
    <w:lvl w:ilvl="0" w:tplc="03B8195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147BC3"/>
    <w:multiLevelType w:val="hybridMultilevel"/>
    <w:tmpl w:val="92A8BDAC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9F7893"/>
    <w:multiLevelType w:val="hybridMultilevel"/>
    <w:tmpl w:val="DFAED676"/>
    <w:lvl w:ilvl="0" w:tplc="C3CC006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80B"/>
    <w:rsid w:val="00002C2B"/>
    <w:rsid w:val="00020B99"/>
    <w:rsid w:val="00024263"/>
    <w:rsid w:val="0002548A"/>
    <w:rsid w:val="00037DCA"/>
    <w:rsid w:val="00040207"/>
    <w:rsid w:val="00042926"/>
    <w:rsid w:val="0004587D"/>
    <w:rsid w:val="00055254"/>
    <w:rsid w:val="00056AA2"/>
    <w:rsid w:val="0006269B"/>
    <w:rsid w:val="000659D7"/>
    <w:rsid w:val="000676FA"/>
    <w:rsid w:val="00070C9C"/>
    <w:rsid w:val="000713EB"/>
    <w:rsid w:val="0008362C"/>
    <w:rsid w:val="000859AB"/>
    <w:rsid w:val="00096FF0"/>
    <w:rsid w:val="000A14E2"/>
    <w:rsid w:val="000B3A43"/>
    <w:rsid w:val="000B4575"/>
    <w:rsid w:val="000C10C8"/>
    <w:rsid w:val="000C3F0F"/>
    <w:rsid w:val="000C4F3A"/>
    <w:rsid w:val="000D0D43"/>
    <w:rsid w:val="000D251F"/>
    <w:rsid w:val="000E0FC2"/>
    <w:rsid w:val="000E4E57"/>
    <w:rsid w:val="000F250C"/>
    <w:rsid w:val="000F4889"/>
    <w:rsid w:val="000F6B95"/>
    <w:rsid w:val="00101440"/>
    <w:rsid w:val="00104802"/>
    <w:rsid w:val="0011644A"/>
    <w:rsid w:val="00122370"/>
    <w:rsid w:val="001238F4"/>
    <w:rsid w:val="00150878"/>
    <w:rsid w:val="00151A20"/>
    <w:rsid w:val="00152E9A"/>
    <w:rsid w:val="00156380"/>
    <w:rsid w:val="001577DC"/>
    <w:rsid w:val="00162C0A"/>
    <w:rsid w:val="00177B0D"/>
    <w:rsid w:val="00180374"/>
    <w:rsid w:val="00184C5D"/>
    <w:rsid w:val="00186914"/>
    <w:rsid w:val="00190E06"/>
    <w:rsid w:val="00193B1F"/>
    <w:rsid w:val="001A5CDA"/>
    <w:rsid w:val="001A6AEA"/>
    <w:rsid w:val="001B2F0F"/>
    <w:rsid w:val="001B35EE"/>
    <w:rsid w:val="001B5EDA"/>
    <w:rsid w:val="001C1061"/>
    <w:rsid w:val="001C2BC3"/>
    <w:rsid w:val="001E08CC"/>
    <w:rsid w:val="001E112C"/>
    <w:rsid w:val="001E504F"/>
    <w:rsid w:val="001E6125"/>
    <w:rsid w:val="001E67AF"/>
    <w:rsid w:val="001F2490"/>
    <w:rsid w:val="001F6443"/>
    <w:rsid w:val="00202451"/>
    <w:rsid w:val="0020666D"/>
    <w:rsid w:val="00211594"/>
    <w:rsid w:val="00211C65"/>
    <w:rsid w:val="00220712"/>
    <w:rsid w:val="00221E93"/>
    <w:rsid w:val="0022293B"/>
    <w:rsid w:val="00254AFD"/>
    <w:rsid w:val="00261B5F"/>
    <w:rsid w:val="0026762F"/>
    <w:rsid w:val="002762C2"/>
    <w:rsid w:val="0028274E"/>
    <w:rsid w:val="002936F4"/>
    <w:rsid w:val="002A1230"/>
    <w:rsid w:val="002A1F4F"/>
    <w:rsid w:val="002D2AA0"/>
    <w:rsid w:val="002D36FA"/>
    <w:rsid w:val="002E0086"/>
    <w:rsid w:val="002E4A2E"/>
    <w:rsid w:val="002E7DDE"/>
    <w:rsid w:val="00310B79"/>
    <w:rsid w:val="00311291"/>
    <w:rsid w:val="00317A81"/>
    <w:rsid w:val="0032083D"/>
    <w:rsid w:val="003213A6"/>
    <w:rsid w:val="00322DC8"/>
    <w:rsid w:val="00324EC2"/>
    <w:rsid w:val="003256BC"/>
    <w:rsid w:val="00326DCD"/>
    <w:rsid w:val="00341A21"/>
    <w:rsid w:val="00342298"/>
    <w:rsid w:val="00356FBC"/>
    <w:rsid w:val="00372331"/>
    <w:rsid w:val="003726FE"/>
    <w:rsid w:val="003743E1"/>
    <w:rsid w:val="003745F2"/>
    <w:rsid w:val="00377075"/>
    <w:rsid w:val="0038245F"/>
    <w:rsid w:val="00383714"/>
    <w:rsid w:val="00393D65"/>
    <w:rsid w:val="003A034C"/>
    <w:rsid w:val="003A2E0F"/>
    <w:rsid w:val="003A57DC"/>
    <w:rsid w:val="003C1F91"/>
    <w:rsid w:val="003C7559"/>
    <w:rsid w:val="003D11E5"/>
    <w:rsid w:val="003D5522"/>
    <w:rsid w:val="003E4BB6"/>
    <w:rsid w:val="003F0DD4"/>
    <w:rsid w:val="003F1718"/>
    <w:rsid w:val="003F3D95"/>
    <w:rsid w:val="003F59B2"/>
    <w:rsid w:val="003F702F"/>
    <w:rsid w:val="003F77B6"/>
    <w:rsid w:val="00400377"/>
    <w:rsid w:val="00406E30"/>
    <w:rsid w:val="004108C9"/>
    <w:rsid w:val="00412260"/>
    <w:rsid w:val="004136ED"/>
    <w:rsid w:val="00415911"/>
    <w:rsid w:val="00417DFD"/>
    <w:rsid w:val="00421C20"/>
    <w:rsid w:val="00426513"/>
    <w:rsid w:val="00430823"/>
    <w:rsid w:val="00435EC8"/>
    <w:rsid w:val="004364B6"/>
    <w:rsid w:val="00437155"/>
    <w:rsid w:val="0043716D"/>
    <w:rsid w:val="004409FB"/>
    <w:rsid w:val="00441DCC"/>
    <w:rsid w:val="0044352A"/>
    <w:rsid w:val="0045437D"/>
    <w:rsid w:val="004634EE"/>
    <w:rsid w:val="00475B2C"/>
    <w:rsid w:val="00476C08"/>
    <w:rsid w:val="004900A3"/>
    <w:rsid w:val="004950D3"/>
    <w:rsid w:val="00497A13"/>
    <w:rsid w:val="004A75F7"/>
    <w:rsid w:val="004B044D"/>
    <w:rsid w:val="004B25DA"/>
    <w:rsid w:val="004B5C21"/>
    <w:rsid w:val="004B6AB7"/>
    <w:rsid w:val="004C0C5C"/>
    <w:rsid w:val="004C16A0"/>
    <w:rsid w:val="004C25D2"/>
    <w:rsid w:val="004E0901"/>
    <w:rsid w:val="004E11E8"/>
    <w:rsid w:val="004E1773"/>
    <w:rsid w:val="005016CF"/>
    <w:rsid w:val="005053F6"/>
    <w:rsid w:val="00507393"/>
    <w:rsid w:val="00520645"/>
    <w:rsid w:val="00522FBC"/>
    <w:rsid w:val="00527730"/>
    <w:rsid w:val="00527EB6"/>
    <w:rsid w:val="005336C9"/>
    <w:rsid w:val="00555CBD"/>
    <w:rsid w:val="005579B6"/>
    <w:rsid w:val="00560AF1"/>
    <w:rsid w:val="00573ECD"/>
    <w:rsid w:val="00577A54"/>
    <w:rsid w:val="0058177F"/>
    <w:rsid w:val="00582E53"/>
    <w:rsid w:val="00583226"/>
    <w:rsid w:val="00594E37"/>
    <w:rsid w:val="00595F53"/>
    <w:rsid w:val="0059726B"/>
    <w:rsid w:val="005A4652"/>
    <w:rsid w:val="005A6EC1"/>
    <w:rsid w:val="005B3CCF"/>
    <w:rsid w:val="005B47E1"/>
    <w:rsid w:val="005C3D9F"/>
    <w:rsid w:val="005D28CF"/>
    <w:rsid w:val="005D6052"/>
    <w:rsid w:val="005E3086"/>
    <w:rsid w:val="005F76E7"/>
    <w:rsid w:val="00620420"/>
    <w:rsid w:val="0062089E"/>
    <w:rsid w:val="00631F8E"/>
    <w:rsid w:val="006320C3"/>
    <w:rsid w:val="00632CE7"/>
    <w:rsid w:val="00634C5D"/>
    <w:rsid w:val="00637049"/>
    <w:rsid w:val="00641A91"/>
    <w:rsid w:val="006428A3"/>
    <w:rsid w:val="0064710F"/>
    <w:rsid w:val="006543E2"/>
    <w:rsid w:val="0065510E"/>
    <w:rsid w:val="0065762B"/>
    <w:rsid w:val="006672E7"/>
    <w:rsid w:val="0067025A"/>
    <w:rsid w:val="00673FD9"/>
    <w:rsid w:val="006750A5"/>
    <w:rsid w:val="00675CFD"/>
    <w:rsid w:val="006779DF"/>
    <w:rsid w:val="006A58BB"/>
    <w:rsid w:val="006A6DD9"/>
    <w:rsid w:val="006E6E54"/>
    <w:rsid w:val="006F1062"/>
    <w:rsid w:val="006F2D75"/>
    <w:rsid w:val="00704338"/>
    <w:rsid w:val="0071221A"/>
    <w:rsid w:val="00714819"/>
    <w:rsid w:val="00724A9E"/>
    <w:rsid w:val="00727282"/>
    <w:rsid w:val="00730A02"/>
    <w:rsid w:val="00741AE5"/>
    <w:rsid w:val="00747F43"/>
    <w:rsid w:val="00770485"/>
    <w:rsid w:val="007745CD"/>
    <w:rsid w:val="007759B3"/>
    <w:rsid w:val="00776BF1"/>
    <w:rsid w:val="00780CFF"/>
    <w:rsid w:val="00786D77"/>
    <w:rsid w:val="00790D61"/>
    <w:rsid w:val="00796C98"/>
    <w:rsid w:val="00797DBB"/>
    <w:rsid w:val="007A3135"/>
    <w:rsid w:val="007B2C60"/>
    <w:rsid w:val="007C1398"/>
    <w:rsid w:val="007C2866"/>
    <w:rsid w:val="007C3A11"/>
    <w:rsid w:val="007C76BC"/>
    <w:rsid w:val="007E2C18"/>
    <w:rsid w:val="007E45E0"/>
    <w:rsid w:val="007E6596"/>
    <w:rsid w:val="007F1331"/>
    <w:rsid w:val="007F1F1C"/>
    <w:rsid w:val="007F3C72"/>
    <w:rsid w:val="007F536A"/>
    <w:rsid w:val="00805A6D"/>
    <w:rsid w:val="0080618F"/>
    <w:rsid w:val="0082028D"/>
    <w:rsid w:val="00825C24"/>
    <w:rsid w:val="00826B0F"/>
    <w:rsid w:val="00833357"/>
    <w:rsid w:val="008409E4"/>
    <w:rsid w:val="00842571"/>
    <w:rsid w:val="00842DED"/>
    <w:rsid w:val="00844647"/>
    <w:rsid w:val="00846DCC"/>
    <w:rsid w:val="00847FDD"/>
    <w:rsid w:val="0085483F"/>
    <w:rsid w:val="008559EB"/>
    <w:rsid w:val="008563AC"/>
    <w:rsid w:val="00866307"/>
    <w:rsid w:val="00873101"/>
    <w:rsid w:val="0087370E"/>
    <w:rsid w:val="00883128"/>
    <w:rsid w:val="0088532F"/>
    <w:rsid w:val="00892F7C"/>
    <w:rsid w:val="00895F42"/>
    <w:rsid w:val="00896917"/>
    <w:rsid w:val="008A07EB"/>
    <w:rsid w:val="008A361B"/>
    <w:rsid w:val="008A6C26"/>
    <w:rsid w:val="008A7102"/>
    <w:rsid w:val="008C52A2"/>
    <w:rsid w:val="008C6AE4"/>
    <w:rsid w:val="008D2B0E"/>
    <w:rsid w:val="008D57F0"/>
    <w:rsid w:val="008F1CC8"/>
    <w:rsid w:val="008F268A"/>
    <w:rsid w:val="008F47BC"/>
    <w:rsid w:val="00903261"/>
    <w:rsid w:val="00904750"/>
    <w:rsid w:val="00906E83"/>
    <w:rsid w:val="00911A34"/>
    <w:rsid w:val="0091530B"/>
    <w:rsid w:val="00923AC9"/>
    <w:rsid w:val="00924393"/>
    <w:rsid w:val="0092516B"/>
    <w:rsid w:val="00926BA3"/>
    <w:rsid w:val="00926D7F"/>
    <w:rsid w:val="00933E5E"/>
    <w:rsid w:val="00935B5F"/>
    <w:rsid w:val="00937CDB"/>
    <w:rsid w:val="00940C65"/>
    <w:rsid w:val="00951A94"/>
    <w:rsid w:val="00952A8F"/>
    <w:rsid w:val="0096351F"/>
    <w:rsid w:val="0098206E"/>
    <w:rsid w:val="0098327C"/>
    <w:rsid w:val="009837A8"/>
    <w:rsid w:val="0099293F"/>
    <w:rsid w:val="009A1D23"/>
    <w:rsid w:val="009B0312"/>
    <w:rsid w:val="009C6567"/>
    <w:rsid w:val="009F1281"/>
    <w:rsid w:val="00A018D6"/>
    <w:rsid w:val="00A03561"/>
    <w:rsid w:val="00A03A46"/>
    <w:rsid w:val="00A10168"/>
    <w:rsid w:val="00A2199D"/>
    <w:rsid w:val="00A2492E"/>
    <w:rsid w:val="00A27DF7"/>
    <w:rsid w:val="00A403E9"/>
    <w:rsid w:val="00A421C9"/>
    <w:rsid w:val="00A42BDD"/>
    <w:rsid w:val="00A4580D"/>
    <w:rsid w:val="00A519C2"/>
    <w:rsid w:val="00A569F4"/>
    <w:rsid w:val="00A6550B"/>
    <w:rsid w:val="00A6799F"/>
    <w:rsid w:val="00A82D1D"/>
    <w:rsid w:val="00A85005"/>
    <w:rsid w:val="00A85E29"/>
    <w:rsid w:val="00A979D0"/>
    <w:rsid w:val="00AA7592"/>
    <w:rsid w:val="00AB1CE0"/>
    <w:rsid w:val="00AC2C04"/>
    <w:rsid w:val="00AC3739"/>
    <w:rsid w:val="00AC38CE"/>
    <w:rsid w:val="00AC3D63"/>
    <w:rsid w:val="00AC40AB"/>
    <w:rsid w:val="00AC5AB0"/>
    <w:rsid w:val="00AC62A3"/>
    <w:rsid w:val="00AC65F5"/>
    <w:rsid w:val="00AE1B0E"/>
    <w:rsid w:val="00B1112A"/>
    <w:rsid w:val="00B1146B"/>
    <w:rsid w:val="00B14936"/>
    <w:rsid w:val="00B1671B"/>
    <w:rsid w:val="00B17D54"/>
    <w:rsid w:val="00B21B4B"/>
    <w:rsid w:val="00B22C22"/>
    <w:rsid w:val="00B329B7"/>
    <w:rsid w:val="00B412FA"/>
    <w:rsid w:val="00B529AB"/>
    <w:rsid w:val="00B8797C"/>
    <w:rsid w:val="00B9381D"/>
    <w:rsid w:val="00B96030"/>
    <w:rsid w:val="00BA3055"/>
    <w:rsid w:val="00BA4421"/>
    <w:rsid w:val="00BB4DFB"/>
    <w:rsid w:val="00BB52D5"/>
    <w:rsid w:val="00BB5A93"/>
    <w:rsid w:val="00BC0511"/>
    <w:rsid w:val="00BC4344"/>
    <w:rsid w:val="00BD1577"/>
    <w:rsid w:val="00BD572B"/>
    <w:rsid w:val="00BD7E61"/>
    <w:rsid w:val="00BE15B1"/>
    <w:rsid w:val="00BE4DF7"/>
    <w:rsid w:val="00BF77D9"/>
    <w:rsid w:val="00C11F11"/>
    <w:rsid w:val="00C13A8D"/>
    <w:rsid w:val="00C13C79"/>
    <w:rsid w:val="00C14101"/>
    <w:rsid w:val="00C23F64"/>
    <w:rsid w:val="00C24F84"/>
    <w:rsid w:val="00C25F86"/>
    <w:rsid w:val="00C26BDA"/>
    <w:rsid w:val="00C2729C"/>
    <w:rsid w:val="00C27E99"/>
    <w:rsid w:val="00C331F7"/>
    <w:rsid w:val="00C40DE2"/>
    <w:rsid w:val="00C5232E"/>
    <w:rsid w:val="00C53BDC"/>
    <w:rsid w:val="00C6395F"/>
    <w:rsid w:val="00C959CD"/>
    <w:rsid w:val="00CA0009"/>
    <w:rsid w:val="00CA7564"/>
    <w:rsid w:val="00CC1481"/>
    <w:rsid w:val="00CC2654"/>
    <w:rsid w:val="00CC37ED"/>
    <w:rsid w:val="00CD45DA"/>
    <w:rsid w:val="00CD632E"/>
    <w:rsid w:val="00CE2EC7"/>
    <w:rsid w:val="00CE3165"/>
    <w:rsid w:val="00CF654E"/>
    <w:rsid w:val="00CF718F"/>
    <w:rsid w:val="00CF7BEE"/>
    <w:rsid w:val="00D0023C"/>
    <w:rsid w:val="00D03B2C"/>
    <w:rsid w:val="00D140B5"/>
    <w:rsid w:val="00D15AC7"/>
    <w:rsid w:val="00D172B7"/>
    <w:rsid w:val="00D247F6"/>
    <w:rsid w:val="00D30AF9"/>
    <w:rsid w:val="00D40958"/>
    <w:rsid w:val="00D43A9E"/>
    <w:rsid w:val="00D45914"/>
    <w:rsid w:val="00D51CA2"/>
    <w:rsid w:val="00D54DBD"/>
    <w:rsid w:val="00D578F5"/>
    <w:rsid w:val="00D65E02"/>
    <w:rsid w:val="00D7016B"/>
    <w:rsid w:val="00D70691"/>
    <w:rsid w:val="00D737AF"/>
    <w:rsid w:val="00D85866"/>
    <w:rsid w:val="00D86538"/>
    <w:rsid w:val="00D90957"/>
    <w:rsid w:val="00D92622"/>
    <w:rsid w:val="00D926FB"/>
    <w:rsid w:val="00D930FA"/>
    <w:rsid w:val="00D953D6"/>
    <w:rsid w:val="00D975BC"/>
    <w:rsid w:val="00DA1A67"/>
    <w:rsid w:val="00DA203E"/>
    <w:rsid w:val="00DA240D"/>
    <w:rsid w:val="00DA3B9F"/>
    <w:rsid w:val="00DA480E"/>
    <w:rsid w:val="00DB27D7"/>
    <w:rsid w:val="00DC0C70"/>
    <w:rsid w:val="00DC4685"/>
    <w:rsid w:val="00DC523F"/>
    <w:rsid w:val="00DC5372"/>
    <w:rsid w:val="00DC61E1"/>
    <w:rsid w:val="00DE0498"/>
    <w:rsid w:val="00DF04BE"/>
    <w:rsid w:val="00DF40F2"/>
    <w:rsid w:val="00E028D6"/>
    <w:rsid w:val="00E042B1"/>
    <w:rsid w:val="00E05A30"/>
    <w:rsid w:val="00E14C0B"/>
    <w:rsid w:val="00E2770F"/>
    <w:rsid w:val="00E33A89"/>
    <w:rsid w:val="00E34B82"/>
    <w:rsid w:val="00E4591F"/>
    <w:rsid w:val="00E47FB6"/>
    <w:rsid w:val="00E67FBA"/>
    <w:rsid w:val="00E70D21"/>
    <w:rsid w:val="00E76FAD"/>
    <w:rsid w:val="00E804ED"/>
    <w:rsid w:val="00E806EA"/>
    <w:rsid w:val="00E817C7"/>
    <w:rsid w:val="00EA4ACF"/>
    <w:rsid w:val="00EB352A"/>
    <w:rsid w:val="00EB4395"/>
    <w:rsid w:val="00EB5F46"/>
    <w:rsid w:val="00EC0668"/>
    <w:rsid w:val="00EC3BB6"/>
    <w:rsid w:val="00EC4B98"/>
    <w:rsid w:val="00ED555C"/>
    <w:rsid w:val="00F11A95"/>
    <w:rsid w:val="00F13E5A"/>
    <w:rsid w:val="00F24EAA"/>
    <w:rsid w:val="00F3180B"/>
    <w:rsid w:val="00F35127"/>
    <w:rsid w:val="00F545BB"/>
    <w:rsid w:val="00F64F99"/>
    <w:rsid w:val="00F706E1"/>
    <w:rsid w:val="00F740EA"/>
    <w:rsid w:val="00F771FE"/>
    <w:rsid w:val="00F773B3"/>
    <w:rsid w:val="00F84928"/>
    <w:rsid w:val="00F8772E"/>
    <w:rsid w:val="00FA3FF6"/>
    <w:rsid w:val="00FA42F3"/>
    <w:rsid w:val="00FB125E"/>
    <w:rsid w:val="00FB2B61"/>
    <w:rsid w:val="00FB4739"/>
    <w:rsid w:val="00FC0277"/>
    <w:rsid w:val="00FC4BA9"/>
    <w:rsid w:val="00FD3AAD"/>
    <w:rsid w:val="00FE0244"/>
    <w:rsid w:val="00FE7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4B0C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62A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F3180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18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180B"/>
    <w:rPr>
      <w:rFonts w:asciiTheme="minorHAnsi" w:eastAsiaTheme="minorHAnsi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80B"/>
    <w:rPr>
      <w:lang w:val="en-US"/>
    </w:rPr>
  </w:style>
  <w:style w:type="table" w:styleId="TableGrid">
    <w:name w:val="Table Grid"/>
    <w:basedOn w:val="TableNormal"/>
    <w:uiPriority w:val="39"/>
    <w:rsid w:val="00D172B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1E93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E93"/>
    <w:rPr>
      <w:rFonts w:ascii="Times New Roman" w:hAnsi="Times New Roman" w:cs="Times New Roman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20B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5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522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AC62A3"/>
    <w:pPr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0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96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06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38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48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86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B268CE-12D4-A14B-9213-75A3A7488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F. Seipke</dc:creator>
  <cp:keywords/>
  <dc:description/>
  <cp:lastModifiedBy>Ryan F. Seipke</cp:lastModifiedBy>
  <cp:revision>6</cp:revision>
  <cp:lastPrinted>2020-02-10T11:25:00Z</cp:lastPrinted>
  <dcterms:created xsi:type="dcterms:W3CDTF">2020-03-19T16:34:00Z</dcterms:created>
  <dcterms:modified xsi:type="dcterms:W3CDTF">2020-03-19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olecular-microbiology"/&gt;&lt;format class="21"/&gt;&lt;count citations="2" publications="2"/&gt;&lt;/info&gt;PAPERS2_INFO_END</vt:lpwstr>
  </property>
</Properties>
</file>